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BB87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D37FD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B6A2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drawing>
          <wp:inline distT="0" distB="0" distL="114300" distR="114300">
            <wp:extent cx="5267960" cy="26593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A18CB"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Figure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ROC curve and random-forest score of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IBD in phylum, family and genus level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.</w:t>
      </w:r>
    </w:p>
    <w:p w14:paraId="25B08129">
      <w:pPr>
        <w:jc w:val="center"/>
      </w:pPr>
    </w:p>
    <w:p w14:paraId="7C587FE2">
      <w:pPr>
        <w:jc w:val="center"/>
      </w:pPr>
      <w:r>
        <w:drawing>
          <wp:inline distT="0" distB="0" distL="114300" distR="114300">
            <wp:extent cx="5272405" cy="35509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3D6D8">
      <w:pPr>
        <w:rPr>
          <w:rFonts w:hint="eastAsia" w:ascii="Times New Roman" w:hAnsi="Times New Roman" w:cs="Times New Roman"/>
          <w:b/>
          <w:bCs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Figure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Differential genus taxa of p_Firmicutes.</w:t>
      </w:r>
    </w:p>
    <w:p w14:paraId="126EF777">
      <w:pPr>
        <w:jc w:val="center"/>
      </w:pPr>
    </w:p>
    <w:p w14:paraId="68F77B8B">
      <w:pPr>
        <w:jc w:val="center"/>
      </w:pPr>
      <w:r>
        <w:drawing>
          <wp:inline distT="0" distB="0" distL="114300" distR="114300">
            <wp:extent cx="5039995" cy="4431665"/>
            <wp:effectExtent l="0" t="0" r="1905" b="635"/>
            <wp:docPr id="4" name="图片 1" descr="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heatma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13704">
      <w:pPr>
        <w:rPr>
          <w:rFonts w:hint="eastAsia" w:ascii="Times New Roman" w:hAnsi="Times New Roman" w:cs="Times New Roman"/>
          <w:b/>
          <w:bCs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Figure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3.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orrelation heatmap of laboratory biochemical indicators and differential genus taxa.</w:t>
      </w:r>
    </w:p>
    <w:p w14:paraId="1936B338">
      <w:pPr>
        <w:jc w:val="center"/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3515974"/>
      <w:docPartObj>
        <w:docPartGallery w:val="AutoText"/>
      </w:docPartObj>
    </w:sdtPr>
    <w:sdtContent>
      <w:p w14:paraId="179A0AFA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80F457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BF7D32"/>
    <w:rsid w:val="00002D02"/>
    <w:rsid w:val="000211C1"/>
    <w:rsid w:val="000213C3"/>
    <w:rsid w:val="00034BAF"/>
    <w:rsid w:val="00034FD0"/>
    <w:rsid w:val="00044151"/>
    <w:rsid w:val="00053DE8"/>
    <w:rsid w:val="00057504"/>
    <w:rsid w:val="00081EE1"/>
    <w:rsid w:val="00091AD9"/>
    <w:rsid w:val="00092187"/>
    <w:rsid w:val="000938C0"/>
    <w:rsid w:val="000B263A"/>
    <w:rsid w:val="000B67AA"/>
    <w:rsid w:val="000D05C3"/>
    <w:rsid w:val="000D1B9F"/>
    <w:rsid w:val="000D4EA6"/>
    <w:rsid w:val="000D7ED1"/>
    <w:rsid w:val="000E0F92"/>
    <w:rsid w:val="000E7C22"/>
    <w:rsid w:val="000F5716"/>
    <w:rsid w:val="00107F41"/>
    <w:rsid w:val="00115556"/>
    <w:rsid w:val="00116C18"/>
    <w:rsid w:val="0012794F"/>
    <w:rsid w:val="00135D4E"/>
    <w:rsid w:val="00171950"/>
    <w:rsid w:val="001728EA"/>
    <w:rsid w:val="001757BA"/>
    <w:rsid w:val="00186A56"/>
    <w:rsid w:val="0019047D"/>
    <w:rsid w:val="00195352"/>
    <w:rsid w:val="001B17AF"/>
    <w:rsid w:val="001B1DF4"/>
    <w:rsid w:val="001B3CA9"/>
    <w:rsid w:val="001B4951"/>
    <w:rsid w:val="001B60DC"/>
    <w:rsid w:val="001E701A"/>
    <w:rsid w:val="002026CC"/>
    <w:rsid w:val="00207CD9"/>
    <w:rsid w:val="00216605"/>
    <w:rsid w:val="00236395"/>
    <w:rsid w:val="00273B17"/>
    <w:rsid w:val="00282450"/>
    <w:rsid w:val="002A0AF5"/>
    <w:rsid w:val="002A569C"/>
    <w:rsid w:val="002B5432"/>
    <w:rsid w:val="002E6256"/>
    <w:rsid w:val="00300E36"/>
    <w:rsid w:val="00301DA6"/>
    <w:rsid w:val="00307FAB"/>
    <w:rsid w:val="003168C4"/>
    <w:rsid w:val="00346899"/>
    <w:rsid w:val="00347EEA"/>
    <w:rsid w:val="00347F6A"/>
    <w:rsid w:val="0035031B"/>
    <w:rsid w:val="00366642"/>
    <w:rsid w:val="00366A37"/>
    <w:rsid w:val="00381FAB"/>
    <w:rsid w:val="00387853"/>
    <w:rsid w:val="003950BC"/>
    <w:rsid w:val="003C75B3"/>
    <w:rsid w:val="003D2011"/>
    <w:rsid w:val="003D4245"/>
    <w:rsid w:val="003D690D"/>
    <w:rsid w:val="00403452"/>
    <w:rsid w:val="004075B2"/>
    <w:rsid w:val="00431BE8"/>
    <w:rsid w:val="004456E4"/>
    <w:rsid w:val="00450534"/>
    <w:rsid w:val="004545C0"/>
    <w:rsid w:val="004676B7"/>
    <w:rsid w:val="00470F08"/>
    <w:rsid w:val="00486AAA"/>
    <w:rsid w:val="00492724"/>
    <w:rsid w:val="00493D38"/>
    <w:rsid w:val="00493D67"/>
    <w:rsid w:val="004A0ECA"/>
    <w:rsid w:val="004B24BD"/>
    <w:rsid w:val="004C2727"/>
    <w:rsid w:val="004C2C43"/>
    <w:rsid w:val="004C4D7E"/>
    <w:rsid w:val="004F241E"/>
    <w:rsid w:val="00504A11"/>
    <w:rsid w:val="00507E5E"/>
    <w:rsid w:val="0051695E"/>
    <w:rsid w:val="005237B9"/>
    <w:rsid w:val="0052613F"/>
    <w:rsid w:val="00540FAA"/>
    <w:rsid w:val="00563D27"/>
    <w:rsid w:val="005668F9"/>
    <w:rsid w:val="005730A2"/>
    <w:rsid w:val="00574B1C"/>
    <w:rsid w:val="00592796"/>
    <w:rsid w:val="00593507"/>
    <w:rsid w:val="005A75BC"/>
    <w:rsid w:val="005B027C"/>
    <w:rsid w:val="005B06ED"/>
    <w:rsid w:val="005B240F"/>
    <w:rsid w:val="005C469F"/>
    <w:rsid w:val="005D10BC"/>
    <w:rsid w:val="005E26BB"/>
    <w:rsid w:val="005E3626"/>
    <w:rsid w:val="005F32D6"/>
    <w:rsid w:val="006017DC"/>
    <w:rsid w:val="0060670A"/>
    <w:rsid w:val="0060733C"/>
    <w:rsid w:val="00624F1D"/>
    <w:rsid w:val="0062791D"/>
    <w:rsid w:val="00635E7F"/>
    <w:rsid w:val="00635EDF"/>
    <w:rsid w:val="00643D57"/>
    <w:rsid w:val="00652212"/>
    <w:rsid w:val="00657CB6"/>
    <w:rsid w:val="00694723"/>
    <w:rsid w:val="00697C64"/>
    <w:rsid w:val="006E1986"/>
    <w:rsid w:val="00700D55"/>
    <w:rsid w:val="007156C3"/>
    <w:rsid w:val="00720CB1"/>
    <w:rsid w:val="0073407C"/>
    <w:rsid w:val="00741851"/>
    <w:rsid w:val="00744C0A"/>
    <w:rsid w:val="00757C82"/>
    <w:rsid w:val="007666CB"/>
    <w:rsid w:val="007672C6"/>
    <w:rsid w:val="0077071F"/>
    <w:rsid w:val="00770EE8"/>
    <w:rsid w:val="007812DE"/>
    <w:rsid w:val="00786CC2"/>
    <w:rsid w:val="00794423"/>
    <w:rsid w:val="007978A0"/>
    <w:rsid w:val="007A061F"/>
    <w:rsid w:val="007A1439"/>
    <w:rsid w:val="007A626F"/>
    <w:rsid w:val="007B7ECE"/>
    <w:rsid w:val="007C4732"/>
    <w:rsid w:val="007F064A"/>
    <w:rsid w:val="007F681F"/>
    <w:rsid w:val="00800EF7"/>
    <w:rsid w:val="00803A37"/>
    <w:rsid w:val="0081113F"/>
    <w:rsid w:val="00835A96"/>
    <w:rsid w:val="00841A00"/>
    <w:rsid w:val="00841C99"/>
    <w:rsid w:val="00847549"/>
    <w:rsid w:val="00861FD6"/>
    <w:rsid w:val="008638CE"/>
    <w:rsid w:val="00870496"/>
    <w:rsid w:val="008978AB"/>
    <w:rsid w:val="008A7D8D"/>
    <w:rsid w:val="008F1162"/>
    <w:rsid w:val="008F5BB5"/>
    <w:rsid w:val="009106D1"/>
    <w:rsid w:val="00935290"/>
    <w:rsid w:val="00936B64"/>
    <w:rsid w:val="00952D4F"/>
    <w:rsid w:val="009711C5"/>
    <w:rsid w:val="00976B1A"/>
    <w:rsid w:val="009779F2"/>
    <w:rsid w:val="009815F9"/>
    <w:rsid w:val="00981FF1"/>
    <w:rsid w:val="009A1C94"/>
    <w:rsid w:val="009B4FF0"/>
    <w:rsid w:val="009C4408"/>
    <w:rsid w:val="009E1AFF"/>
    <w:rsid w:val="009E29AA"/>
    <w:rsid w:val="00A04AA7"/>
    <w:rsid w:val="00A07239"/>
    <w:rsid w:val="00A267C8"/>
    <w:rsid w:val="00A2687C"/>
    <w:rsid w:val="00A31001"/>
    <w:rsid w:val="00A33948"/>
    <w:rsid w:val="00A35366"/>
    <w:rsid w:val="00A474ED"/>
    <w:rsid w:val="00A51653"/>
    <w:rsid w:val="00A55789"/>
    <w:rsid w:val="00A72088"/>
    <w:rsid w:val="00AA6DFB"/>
    <w:rsid w:val="00AB286D"/>
    <w:rsid w:val="00AB2DC5"/>
    <w:rsid w:val="00AD1872"/>
    <w:rsid w:val="00AD7AA3"/>
    <w:rsid w:val="00AF5052"/>
    <w:rsid w:val="00B0671E"/>
    <w:rsid w:val="00B30CE5"/>
    <w:rsid w:val="00B4608F"/>
    <w:rsid w:val="00B4616F"/>
    <w:rsid w:val="00B550BB"/>
    <w:rsid w:val="00B61B0C"/>
    <w:rsid w:val="00B62E5A"/>
    <w:rsid w:val="00B67D83"/>
    <w:rsid w:val="00B81ACF"/>
    <w:rsid w:val="00B84D6A"/>
    <w:rsid w:val="00BA00F5"/>
    <w:rsid w:val="00BA4780"/>
    <w:rsid w:val="00BA58E3"/>
    <w:rsid w:val="00BA69E0"/>
    <w:rsid w:val="00BA6D7E"/>
    <w:rsid w:val="00BB2B71"/>
    <w:rsid w:val="00BC7176"/>
    <w:rsid w:val="00BF2BE8"/>
    <w:rsid w:val="00BF7D32"/>
    <w:rsid w:val="00C2085C"/>
    <w:rsid w:val="00C22EC1"/>
    <w:rsid w:val="00C25F09"/>
    <w:rsid w:val="00C33DA3"/>
    <w:rsid w:val="00C33F96"/>
    <w:rsid w:val="00C4119C"/>
    <w:rsid w:val="00C43AC5"/>
    <w:rsid w:val="00C616FF"/>
    <w:rsid w:val="00C61726"/>
    <w:rsid w:val="00C903FC"/>
    <w:rsid w:val="00C97F62"/>
    <w:rsid w:val="00CA0E16"/>
    <w:rsid w:val="00CA42AE"/>
    <w:rsid w:val="00CA4C38"/>
    <w:rsid w:val="00CA7347"/>
    <w:rsid w:val="00CB390C"/>
    <w:rsid w:val="00CC40BB"/>
    <w:rsid w:val="00CC7D37"/>
    <w:rsid w:val="00CD62D0"/>
    <w:rsid w:val="00CE5327"/>
    <w:rsid w:val="00CE7A7F"/>
    <w:rsid w:val="00CF241C"/>
    <w:rsid w:val="00D02549"/>
    <w:rsid w:val="00D340C0"/>
    <w:rsid w:val="00D354AB"/>
    <w:rsid w:val="00D4124D"/>
    <w:rsid w:val="00D420AA"/>
    <w:rsid w:val="00D45DE1"/>
    <w:rsid w:val="00D61C67"/>
    <w:rsid w:val="00D65C5A"/>
    <w:rsid w:val="00D7086D"/>
    <w:rsid w:val="00D903D1"/>
    <w:rsid w:val="00D96E97"/>
    <w:rsid w:val="00DC4568"/>
    <w:rsid w:val="00DE0065"/>
    <w:rsid w:val="00DE7B4A"/>
    <w:rsid w:val="00DF027B"/>
    <w:rsid w:val="00DF1C31"/>
    <w:rsid w:val="00DF763E"/>
    <w:rsid w:val="00E0070F"/>
    <w:rsid w:val="00E02CF8"/>
    <w:rsid w:val="00E05841"/>
    <w:rsid w:val="00E0590B"/>
    <w:rsid w:val="00E06D86"/>
    <w:rsid w:val="00E32735"/>
    <w:rsid w:val="00E35630"/>
    <w:rsid w:val="00E425E0"/>
    <w:rsid w:val="00E52A7B"/>
    <w:rsid w:val="00E622C4"/>
    <w:rsid w:val="00E648B6"/>
    <w:rsid w:val="00E862CF"/>
    <w:rsid w:val="00E93ED9"/>
    <w:rsid w:val="00EA2923"/>
    <w:rsid w:val="00EB09DD"/>
    <w:rsid w:val="00EE61EE"/>
    <w:rsid w:val="00EE67C6"/>
    <w:rsid w:val="00F11275"/>
    <w:rsid w:val="00F25255"/>
    <w:rsid w:val="00F258B3"/>
    <w:rsid w:val="00F36357"/>
    <w:rsid w:val="00F379E9"/>
    <w:rsid w:val="00F75369"/>
    <w:rsid w:val="00F85822"/>
    <w:rsid w:val="00FA179E"/>
    <w:rsid w:val="00FA70B1"/>
    <w:rsid w:val="00FB0B74"/>
    <w:rsid w:val="00FE4560"/>
    <w:rsid w:val="00FE4FB2"/>
    <w:rsid w:val="426F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jpe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90</Words>
  <Characters>3057</Characters>
  <Lines>129</Lines>
  <Paragraphs>36</Paragraphs>
  <TotalTime>0</TotalTime>
  <ScaleCrop>false</ScaleCrop>
  <LinksUpToDate>false</LinksUpToDate>
  <CharactersWithSpaces>34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5:41:00Z</dcterms:created>
  <dc:creator>617678862@qq.com</dc:creator>
  <cp:lastModifiedBy>夜半芜凉</cp:lastModifiedBy>
  <dcterms:modified xsi:type="dcterms:W3CDTF">2025-12-19T02:22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5MTNjOGQ3MjM0MmZkMWMyNjgzNzM0M2M2ODk5MGIiLCJ1c2VySWQiOiI0NTY0MjY5OD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CDB7E8A4AE7468994BF4C583A9D9FB4_12</vt:lpwstr>
  </property>
</Properties>
</file>